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A3D" w:rsidRPr="00C70A3D" w:rsidRDefault="00C70A3D" w:rsidP="00A030D9">
      <w:pPr>
        <w:rPr>
          <w:rFonts w:ascii="Arial" w:hAnsi="Arial" w:cs="Arial"/>
          <w:sz w:val="32"/>
          <w:lang w:val="en-GB"/>
        </w:rPr>
      </w:pPr>
      <w:r w:rsidRPr="00C70A3D">
        <w:rPr>
          <w:rFonts w:ascii="Arial" w:hAnsi="Arial" w:cs="Arial"/>
          <w:sz w:val="32"/>
          <w:lang w:val="en-GB"/>
        </w:rPr>
        <w:t>Supplementary file</w:t>
      </w:r>
      <w:r w:rsidR="0053249B">
        <w:rPr>
          <w:rFonts w:ascii="Arial" w:hAnsi="Arial" w:cs="Arial"/>
          <w:sz w:val="32"/>
          <w:lang w:val="en-GB"/>
        </w:rPr>
        <w:t xml:space="preserve"> 1</w:t>
      </w:r>
    </w:p>
    <w:p w:rsidR="00A030D9" w:rsidRPr="00C70A3D" w:rsidRDefault="00A030D9" w:rsidP="00A030D9">
      <w:pPr>
        <w:rPr>
          <w:rFonts w:ascii="Arial" w:hAnsi="Arial" w:cs="Arial"/>
          <w:lang w:val="en-GB"/>
        </w:rPr>
      </w:pPr>
      <w:r w:rsidRPr="00C70A3D">
        <w:rPr>
          <w:rFonts w:ascii="Arial" w:hAnsi="Arial" w:cs="Arial"/>
          <w:lang w:val="en-GB"/>
        </w:rPr>
        <w:t>&gt;TuGluCl2_insertion seq</w:t>
      </w:r>
      <w:r w:rsidR="00242FB7">
        <w:rPr>
          <w:rFonts w:ascii="Arial" w:hAnsi="Arial" w:cs="Arial"/>
          <w:lang w:val="en-GB"/>
        </w:rPr>
        <w:t>uence</w:t>
      </w:r>
    </w:p>
    <w:p w:rsidR="00E06CD1" w:rsidRPr="00C70A3D" w:rsidRDefault="00A030D9" w:rsidP="00A030D9">
      <w:pPr>
        <w:rPr>
          <w:rFonts w:ascii="Arial" w:hAnsi="Arial" w:cs="Arial"/>
        </w:rPr>
      </w:pPr>
      <w:r w:rsidRPr="00C70A3D">
        <w:rPr>
          <w:rFonts w:ascii="Arial" w:hAnsi="Arial" w:cs="Arial"/>
          <w:lang w:val="en-GB"/>
        </w:rPr>
        <w:t>ACCCGGGTAATACTTTTCAGCATTTCATGGCAAGCTATGACCAAACGAGCAAGCCTTGCTATAATCTTTTCAAAAAGCAAGCTAGAAACTTTGAACAAATTGTCACAATAAGAACAGGCCAAGACCGTGCTAATATTAACATTAACCCATGATAATGATCGTACTCATCAGTTACTTGATAAGAAATCATCGGTTAAATTTTCTTGTAATGATACGCTAAACTGTTCTTGGTGAGAAATATTGTTATAATAAGATCACAGTGAGAATGAAGAATACGAAATACGGATCCAAAGAATATTTGCAAAAACAAGAATTTGTCATTAATTTGACAATTTATTGCCAAGTTGGCACAAAGATGTAAATGATATTTCATGGTAAGAATATTGAATTTCAATAGATTGACAAGATATTGAGAATAGAGGAATAAATCGTAAATATGAGATCAATTGAATTAGAAAATTGTTTTTTCCTGGAATTTTTGACTATTTTTGACTAATTGGGCAAGATCTTGGAATGGTCTTTAATTATCCTTGCTGGTTGATGGACGGTCACGGTCTTGGCAGGTAGGGAGGGACGCAAAAAAACCAGCAGCAAGAAAACTGCGAGAAATTAAACCTGATGAACGCAGTCATGATGCAACAAAGAACTTGCCAAGTTCTCATGGCTCTAATTCGTCTAACAGTCATGAAAAGCCTGGTTTTGTCGATTCATCACCAAAAAATGATTTGTCTGAACCGAATCAGGATGATATTGACAGTGATGTAACGATATCAGGATCTCATGAAGAAAATCAGGAACAAGGAGATTCTTCACCGATCAATCTTCAGTCATTTAAAGTAAATCAAGTTGGCGACCTAAATGATAATCATTTTGAAGACGAAGAAACAATTGAATGATCTTGGCAATTTCTTGGCAAAATATTACTTATTATTTTTTGATACTTTTGAGTTTATATAGATTAAATTATTAAGAAATCTTTCAATATTTCAATAAAATTTTTTTGCAAATAATGACAAGATCTTATTTAGTTGTTGCCAAGAAATCAATCGTGAATCAGTGCAAAATCATGAAAAGATTGTGCACAAGAATACATCATGATTTTTAGCGAAAAATTAGCTGTTTCTTGCTGGTATTTCCTTTCATTTCTTGTGATGATTCGATTTTGTCTTTTGCCAAGGAAACAGTGAAGTCGTATCTATTTCTTTTTGAATTTTTCTGGTAAGATCAAACACTTATTAGTAGTGTTCCAGAAAATTTCTGACAATTTTTTGCCATGAAAGCATAAGAGAATCGACCGAAATTTTATCTTCTTAACTTGCTAATTCTTCAGTAATGCTGTGCCCTTCAAGAATCTTATATGACTTAATATGATCATATCAATAAAATATGCAGATAAATAGTCTGAACATGAGTAAAAAATTGTTAATGCATAACAAAAGCTTGATGGAAATACTCGACATTAAAATGTGCCAAGCGATTTGCTATATTCTTGTCGAAAAGTTCTTGCCCATTTTCATGCTATGACTGCCTGAAAGTATTACCCGGG</w:t>
      </w:r>
      <w:r w:rsidR="00C70A3D" w:rsidRPr="00C70A3D">
        <w:rPr>
          <w:rFonts w:ascii="Arial" w:hAnsi="Arial" w:cs="Arial"/>
          <w:lang w:val="en-GB"/>
        </w:rPr>
        <w:t>A</w:t>
      </w:r>
      <w:bookmarkStart w:id="0" w:name="_GoBack"/>
      <w:bookmarkEnd w:id="0"/>
    </w:p>
    <w:sectPr w:rsidR="00E06CD1" w:rsidRPr="00C70A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0D9"/>
    <w:rsid w:val="00003B81"/>
    <w:rsid w:val="000A32DA"/>
    <w:rsid w:val="00242FB7"/>
    <w:rsid w:val="003C36C5"/>
    <w:rsid w:val="0053249B"/>
    <w:rsid w:val="00691A39"/>
    <w:rsid w:val="009F2197"/>
    <w:rsid w:val="00A030D9"/>
    <w:rsid w:val="00C70A3D"/>
    <w:rsid w:val="00C9624B"/>
    <w:rsid w:val="00D54A1E"/>
    <w:rsid w:val="00E06CD1"/>
    <w:rsid w:val="00FD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DBF5F"/>
  <w15:chartTrackingRefBased/>
  <w15:docId w15:val="{57641532-B5C2-48F4-92CA-D8B2FD6E9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4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wenxin</dc:creator>
  <cp:keywords/>
  <dc:description/>
  <cp:lastModifiedBy>xue wenxin</cp:lastModifiedBy>
  <cp:revision>3</cp:revision>
  <cp:lastPrinted>2021-12-17T09:50:00Z</cp:lastPrinted>
  <dcterms:created xsi:type="dcterms:W3CDTF">2021-11-30T15:15:00Z</dcterms:created>
  <dcterms:modified xsi:type="dcterms:W3CDTF">2022-01-13T09:51:00Z</dcterms:modified>
</cp:coreProperties>
</file>